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FB3" w:rsidRPr="00D14594" w:rsidRDefault="0018764C" w:rsidP="00353611">
      <w:pPr>
        <w:tabs>
          <w:tab w:val="left" w:pos="26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AB75C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95FC7" w:rsidRPr="00395FC7">
        <w:rPr>
          <w:rFonts w:ascii="Times New Roman" w:hAnsi="Times New Roman" w:cs="Times New Roman"/>
          <w:b/>
          <w:sz w:val="24"/>
          <w:szCs w:val="24"/>
        </w:rPr>
        <w:t>. Frequency distribution of patients diagnosed with both leprosy and cutaneous leishmaniasis (CL) (outcome group) and patients diagnosed with only leprosy or CL (control group) according to demographic variables.</w:t>
      </w:r>
      <w:r w:rsidR="00395FC7" w:rsidRPr="00395FC7">
        <w:rPr>
          <w:rFonts w:ascii="Times New Roman" w:hAnsi="Times New Roman" w:cs="Times New Roman"/>
          <w:sz w:val="24"/>
          <w:szCs w:val="24"/>
        </w:rPr>
        <w:t xml:space="preserve"> Data from Mato </w:t>
      </w:r>
      <w:r w:rsidR="00395FC7" w:rsidRPr="00D14594">
        <w:rPr>
          <w:rFonts w:ascii="Times New Roman" w:hAnsi="Times New Roman" w:cs="Times New Roman"/>
          <w:sz w:val="24"/>
          <w:szCs w:val="24"/>
        </w:rPr>
        <w:t>Grosso state, Brazil, 2008-2017.</w:t>
      </w:r>
    </w:p>
    <w:tbl>
      <w:tblPr>
        <w:tblStyle w:val="Tabelacomgrade"/>
        <w:tblpPr w:leftFromText="180" w:rightFromText="180" w:vertAnchor="text" w:horzAnchor="margin" w:tblpXSpec="center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233"/>
        <w:gridCol w:w="1586"/>
        <w:gridCol w:w="1239"/>
        <w:gridCol w:w="1592"/>
      </w:tblGrid>
      <w:tr w:rsidR="00BE1418" w:rsidRPr="00D14594" w:rsidTr="00251342">
        <w:trPr>
          <w:trHeight w:val="504"/>
        </w:trPr>
        <w:tc>
          <w:tcPr>
            <w:tcW w:w="2837" w:type="dxa"/>
            <w:vMerge w:val="restart"/>
            <w:tcBorders>
              <w:top w:val="single" w:sz="4" w:space="0" w:color="auto"/>
            </w:tcBorders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E1418" w:rsidRPr="00D14594" w:rsidRDefault="00691BF6" w:rsidP="000B03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F64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group </w:t>
            </w:r>
          </w:p>
          <w:p w:rsidR="00BE1418" w:rsidRPr="00D14594" w:rsidRDefault="00D61ABA" w:rsidP="00D61A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310ED"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prosy and </w:t>
            </w: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CL)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D61A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group </w:t>
            </w:r>
          </w:p>
          <w:p w:rsidR="00BE1418" w:rsidRPr="00D14594" w:rsidRDefault="00D61ABA" w:rsidP="00D61A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310ED"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prosy or </w:t>
            </w: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CL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  <w:vMerge/>
            <w:tcBorders>
              <w:bottom w:val="single" w:sz="4" w:space="0" w:color="auto"/>
            </w:tcBorders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BE1418" w:rsidRPr="00D14594" w:rsidRDefault="001B1F11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BE1418" w:rsidRPr="00D14594" w:rsidRDefault="00903984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BE1418" w:rsidRPr="00D14594" w:rsidRDefault="001B1F11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bookmarkStart w:id="0" w:name="_GoBack"/>
            <w:bookmarkEnd w:id="0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BE1418" w:rsidRPr="00D14594" w:rsidRDefault="00903984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33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86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9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2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A01" w:rsidRPr="00D14594" w:rsidTr="00251342">
        <w:trPr>
          <w:trHeight w:val="252"/>
        </w:trPr>
        <w:tc>
          <w:tcPr>
            <w:tcW w:w="2837" w:type="dxa"/>
          </w:tcPr>
          <w:p w:rsidR="00684A01" w:rsidRPr="00D14594" w:rsidRDefault="00684A01" w:rsidP="00684A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33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586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  <w:r w:rsidR="00903984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79.5-86.7)</w:t>
            </w:r>
          </w:p>
        </w:tc>
        <w:tc>
          <w:tcPr>
            <w:tcW w:w="1239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4,702</w:t>
            </w:r>
          </w:p>
        </w:tc>
        <w:tc>
          <w:tcPr>
            <w:tcW w:w="1592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4D4" w:rsidRPr="00D14594">
              <w:rPr>
                <w:rFonts w:ascii="Times New Roman" w:hAnsi="Times New Roman" w:cs="Times New Roman"/>
                <w:sz w:val="20"/>
                <w:szCs w:val="20"/>
              </w:rPr>
              <w:t>66.1-67.0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233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86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903984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13.3-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>20.5)</w:t>
            </w:r>
          </w:p>
        </w:tc>
        <w:tc>
          <w:tcPr>
            <w:tcW w:w="1239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7,445</w:t>
            </w:r>
          </w:p>
        </w:tc>
        <w:tc>
          <w:tcPr>
            <w:tcW w:w="1592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="009164D4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>33.0-33.8)</w:t>
            </w:r>
          </w:p>
        </w:tc>
      </w:tr>
      <w:tr w:rsidR="00E16E6E" w:rsidRPr="00D14594" w:rsidTr="00251342">
        <w:trPr>
          <w:trHeight w:val="252"/>
        </w:trPr>
        <w:tc>
          <w:tcPr>
            <w:tcW w:w="2837" w:type="dxa"/>
          </w:tcPr>
          <w:p w:rsidR="00E16E6E" w:rsidRPr="00D14594" w:rsidRDefault="00E16E6E" w:rsidP="00E16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1233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6E6E" w:rsidRPr="00D14594" w:rsidTr="00251342">
        <w:trPr>
          <w:trHeight w:val="252"/>
        </w:trPr>
        <w:tc>
          <w:tcPr>
            <w:tcW w:w="2837" w:type="dxa"/>
          </w:tcPr>
          <w:p w:rsidR="00E16E6E" w:rsidRPr="00D14594" w:rsidRDefault="000808A5" w:rsidP="00E1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0-</w:t>
            </w:r>
            <w:r w:rsidR="00E16E6E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1233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86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14.9-22.3)</w:t>
            </w:r>
          </w:p>
        </w:tc>
        <w:tc>
          <w:tcPr>
            <w:tcW w:w="1239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6,027</w:t>
            </w:r>
          </w:p>
        </w:tc>
        <w:tc>
          <w:tcPr>
            <w:tcW w:w="1592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30.3-31.1)</w:t>
            </w:r>
          </w:p>
        </w:tc>
      </w:tr>
      <w:tr w:rsidR="00E16E6E" w:rsidRPr="00D14594" w:rsidTr="00251342">
        <w:trPr>
          <w:trHeight w:val="252"/>
        </w:trPr>
        <w:tc>
          <w:tcPr>
            <w:tcW w:w="2837" w:type="dxa"/>
          </w:tcPr>
          <w:p w:rsidR="00E16E6E" w:rsidRPr="00D14594" w:rsidRDefault="00E16E6E" w:rsidP="00E1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≥ 30</w:t>
            </w:r>
          </w:p>
        </w:tc>
        <w:tc>
          <w:tcPr>
            <w:tcW w:w="1233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586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77.7-85.1)</w:t>
            </w:r>
          </w:p>
        </w:tc>
        <w:tc>
          <w:tcPr>
            <w:tcW w:w="1239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6,120</w:t>
            </w:r>
          </w:p>
        </w:tc>
        <w:tc>
          <w:tcPr>
            <w:tcW w:w="1592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68.9-69.7)</w:t>
            </w:r>
          </w:p>
        </w:tc>
      </w:tr>
      <w:tr w:rsidR="00BE1418" w:rsidRPr="00D14594" w:rsidTr="00251342">
        <w:trPr>
          <w:trHeight w:val="236"/>
        </w:trPr>
        <w:tc>
          <w:tcPr>
            <w:tcW w:w="2837" w:type="dxa"/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233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A01" w:rsidRPr="00D14594" w:rsidTr="00251342">
        <w:trPr>
          <w:trHeight w:val="252"/>
        </w:trPr>
        <w:tc>
          <w:tcPr>
            <w:tcW w:w="2837" w:type="dxa"/>
          </w:tcPr>
          <w:p w:rsidR="00684A01" w:rsidRPr="00D14594" w:rsidRDefault="00251342" w:rsidP="00684A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Mixed</w:t>
            </w:r>
          </w:p>
        </w:tc>
        <w:tc>
          <w:tcPr>
            <w:tcW w:w="1233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586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48.1-57.7)</w:t>
            </w:r>
          </w:p>
        </w:tc>
        <w:tc>
          <w:tcPr>
            <w:tcW w:w="1239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5,673</w:t>
            </w:r>
          </w:p>
        </w:tc>
        <w:tc>
          <w:tcPr>
            <w:tcW w:w="1592" w:type="dxa"/>
          </w:tcPr>
          <w:p w:rsidR="00684A01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48.8-49.7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251342" w:rsidP="00F6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  <w:r w:rsidR="00DE50F5" w:rsidRPr="00D1459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B401A" w:rsidRPr="00D145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r w:rsidR="00FD6B7D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65E8" w:rsidRPr="00D14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3" w:type="dxa"/>
          </w:tcPr>
          <w:p w:rsidR="00BE1418" w:rsidRPr="00D14594" w:rsidRDefault="00C33794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30DD" w:rsidRPr="00D1459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C066FC" w:rsidRPr="00D14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86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42.3-51.9)</w:t>
            </w:r>
          </w:p>
        </w:tc>
        <w:tc>
          <w:tcPr>
            <w:tcW w:w="1239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6,474</w:t>
            </w:r>
          </w:p>
        </w:tc>
        <w:tc>
          <w:tcPr>
            <w:tcW w:w="1592" w:type="dxa"/>
          </w:tcPr>
          <w:p w:rsidR="00BE1418" w:rsidRPr="00D14594" w:rsidRDefault="007E30DD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50.3-51.2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BE1418" w:rsidP="00F64F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ooling </w:t>
            </w:r>
            <w:r w:rsidR="002100E0"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(full years)</w:t>
            </w:r>
          </w:p>
        </w:tc>
        <w:tc>
          <w:tcPr>
            <w:tcW w:w="1233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:rsidR="00BE1418" w:rsidRPr="00D14594" w:rsidRDefault="00BE1418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0808A5" w:rsidP="00F6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0-</w:t>
            </w:r>
            <w:r w:rsidR="002100E0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233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586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50.5-60.1)</w:t>
            </w:r>
          </w:p>
        </w:tc>
        <w:tc>
          <w:tcPr>
            <w:tcW w:w="1239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0,023</w:t>
            </w:r>
          </w:p>
        </w:tc>
        <w:tc>
          <w:tcPr>
            <w:tcW w:w="1592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38.0-38.8)</w:t>
            </w:r>
          </w:p>
        </w:tc>
      </w:tr>
      <w:tr w:rsidR="00BE1418" w:rsidRPr="00D14594" w:rsidTr="00251342">
        <w:trPr>
          <w:trHeight w:val="252"/>
        </w:trPr>
        <w:tc>
          <w:tcPr>
            <w:tcW w:w="2837" w:type="dxa"/>
          </w:tcPr>
          <w:p w:rsidR="00BE1418" w:rsidRPr="00D14594" w:rsidRDefault="002100E0" w:rsidP="00F6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&gt; 4</w:t>
            </w:r>
          </w:p>
        </w:tc>
        <w:tc>
          <w:tcPr>
            <w:tcW w:w="1233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586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36.1-45.6)</w:t>
            </w:r>
          </w:p>
        </w:tc>
        <w:tc>
          <w:tcPr>
            <w:tcW w:w="1239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6,228</w:t>
            </w:r>
          </w:p>
        </w:tc>
        <w:tc>
          <w:tcPr>
            <w:tcW w:w="1592" w:type="dxa"/>
          </w:tcPr>
          <w:p w:rsidR="00BE1418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50.0-50.7)</w:t>
            </w:r>
          </w:p>
        </w:tc>
      </w:tr>
      <w:tr w:rsidR="00251342" w:rsidRPr="00D14594" w:rsidTr="00E16E6E">
        <w:trPr>
          <w:trHeight w:val="252"/>
        </w:trPr>
        <w:tc>
          <w:tcPr>
            <w:tcW w:w="2837" w:type="dxa"/>
          </w:tcPr>
          <w:p w:rsidR="00251342" w:rsidRPr="00D14594" w:rsidRDefault="00F62A22" w:rsidP="002513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Children/teenagers </w:t>
            </w:r>
            <w:r w:rsidR="00C066FC" w:rsidRPr="00D145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3" w:type="dxa"/>
          </w:tcPr>
          <w:p w:rsidR="00251342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86" w:type="dxa"/>
          </w:tcPr>
          <w:p w:rsidR="00251342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2.0-5.7)</w:t>
            </w:r>
          </w:p>
        </w:tc>
        <w:tc>
          <w:tcPr>
            <w:tcW w:w="1239" w:type="dxa"/>
          </w:tcPr>
          <w:p w:rsidR="00251342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5,896</w:t>
            </w:r>
          </w:p>
        </w:tc>
        <w:tc>
          <w:tcPr>
            <w:tcW w:w="1592" w:type="dxa"/>
          </w:tcPr>
          <w:p w:rsidR="00251342" w:rsidRPr="00D14594" w:rsidRDefault="006E2F57" w:rsidP="00A92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11.0-11.6)</w:t>
            </w:r>
          </w:p>
        </w:tc>
      </w:tr>
      <w:tr w:rsidR="00E16E6E" w:rsidRPr="00D14594" w:rsidTr="00E16E6E">
        <w:trPr>
          <w:trHeight w:val="252"/>
        </w:trPr>
        <w:tc>
          <w:tcPr>
            <w:tcW w:w="2837" w:type="dxa"/>
          </w:tcPr>
          <w:p w:rsidR="00E16E6E" w:rsidRPr="00D14594" w:rsidRDefault="00E16E6E" w:rsidP="00E16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Residential area</w:t>
            </w:r>
          </w:p>
        </w:tc>
        <w:tc>
          <w:tcPr>
            <w:tcW w:w="1233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6E6E" w:rsidRPr="00D14594" w:rsidTr="00E16E6E">
        <w:trPr>
          <w:trHeight w:val="252"/>
        </w:trPr>
        <w:tc>
          <w:tcPr>
            <w:tcW w:w="2837" w:type="dxa"/>
          </w:tcPr>
          <w:p w:rsidR="00E16E6E" w:rsidRPr="00D14594" w:rsidRDefault="00E16E6E" w:rsidP="00E1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1233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586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64.1-73.1)</w:t>
            </w:r>
          </w:p>
        </w:tc>
        <w:tc>
          <w:tcPr>
            <w:tcW w:w="1239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6,393</w:t>
            </w:r>
          </w:p>
        </w:tc>
        <w:tc>
          <w:tcPr>
            <w:tcW w:w="1592" w:type="dxa"/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69.4-70.2)</w:t>
            </w:r>
          </w:p>
        </w:tc>
      </w:tr>
      <w:tr w:rsidR="00E16E6E" w:rsidRPr="00D14594" w:rsidTr="00D61ABA">
        <w:trPr>
          <w:trHeight w:val="252"/>
        </w:trPr>
        <w:tc>
          <w:tcPr>
            <w:tcW w:w="2837" w:type="dxa"/>
            <w:tcBorders>
              <w:bottom w:val="single" w:sz="4" w:space="0" w:color="auto"/>
            </w:tcBorders>
          </w:tcPr>
          <w:p w:rsidR="00E16E6E" w:rsidRPr="00D14594" w:rsidRDefault="00E16E6E" w:rsidP="00E16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1D6C57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26.9-35.9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15,754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E16E6E" w:rsidRPr="00D14594" w:rsidRDefault="00E16E6E" w:rsidP="00E16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 w:rsidR="007B17AA" w:rsidRPr="00D14594">
              <w:rPr>
                <w:rFonts w:ascii="Times New Roman" w:hAnsi="Times New Roman" w:cs="Times New Roman"/>
                <w:sz w:val="20"/>
                <w:szCs w:val="20"/>
              </w:rPr>
              <w:t xml:space="preserve"> (29.8-30.6)</w:t>
            </w:r>
          </w:p>
        </w:tc>
      </w:tr>
      <w:tr w:rsidR="00D61ABA" w:rsidRPr="00D14594" w:rsidTr="00D61ABA">
        <w:trPr>
          <w:trHeight w:val="252"/>
        </w:trPr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E16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E16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414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E16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100.0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E16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52,147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D61ABA" w:rsidRPr="00D14594" w:rsidRDefault="00D61ABA" w:rsidP="00E16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4594">
              <w:rPr>
                <w:rFonts w:ascii="Times New Roman" w:hAnsi="Times New Roman" w:cs="Times New Roman"/>
                <w:b/>
                <w:sz w:val="20"/>
                <w:szCs w:val="20"/>
              </w:rPr>
              <w:t>100.0</w:t>
            </w:r>
          </w:p>
        </w:tc>
      </w:tr>
    </w:tbl>
    <w:p w:rsidR="00F64FB3" w:rsidRPr="00D14594" w:rsidRDefault="00A965E8" w:rsidP="005C7BF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459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100E0" w:rsidRPr="00D145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A7534" w:rsidRPr="00D14594">
        <w:rPr>
          <w:rFonts w:ascii="Times New Roman" w:hAnsi="Times New Roman" w:cs="Times New Roman"/>
          <w:sz w:val="20"/>
          <w:szCs w:val="20"/>
        </w:rPr>
        <w:t>W</w:t>
      </w:r>
      <w:r w:rsidRPr="00D14594">
        <w:rPr>
          <w:rFonts w:ascii="Times New Roman" w:hAnsi="Times New Roman" w:cs="Times New Roman"/>
          <w:sz w:val="20"/>
          <w:szCs w:val="20"/>
        </w:rPr>
        <w:t xml:space="preserve">hite, black, </w:t>
      </w:r>
      <w:r w:rsidR="005A7534" w:rsidRPr="00D14594">
        <w:rPr>
          <w:rFonts w:ascii="Times New Roman" w:hAnsi="Times New Roman" w:cs="Times New Roman"/>
          <w:sz w:val="20"/>
          <w:szCs w:val="20"/>
        </w:rPr>
        <w:t>A</w:t>
      </w:r>
      <w:r w:rsidRPr="00D14594">
        <w:rPr>
          <w:rFonts w:ascii="Times New Roman" w:hAnsi="Times New Roman" w:cs="Times New Roman"/>
          <w:sz w:val="20"/>
          <w:szCs w:val="20"/>
        </w:rPr>
        <w:t>sian</w:t>
      </w:r>
      <w:r w:rsidR="00DC603C" w:rsidRPr="00D14594">
        <w:rPr>
          <w:rFonts w:ascii="Times New Roman" w:hAnsi="Times New Roman" w:cs="Times New Roman"/>
          <w:sz w:val="20"/>
          <w:szCs w:val="20"/>
        </w:rPr>
        <w:t>,</w:t>
      </w:r>
      <w:r w:rsidR="005A7534" w:rsidRPr="00D14594">
        <w:rPr>
          <w:rFonts w:ascii="Times New Roman" w:hAnsi="Times New Roman" w:cs="Times New Roman"/>
          <w:sz w:val="20"/>
          <w:szCs w:val="20"/>
        </w:rPr>
        <w:t xml:space="preserve"> or</w:t>
      </w:r>
      <w:r w:rsidRPr="00D14594">
        <w:rPr>
          <w:rFonts w:ascii="Times New Roman" w:hAnsi="Times New Roman" w:cs="Times New Roman"/>
          <w:sz w:val="20"/>
          <w:szCs w:val="20"/>
        </w:rPr>
        <w:t xml:space="preserve"> indigenous</w:t>
      </w:r>
      <w:r w:rsidR="00251342" w:rsidRPr="00D14594">
        <w:rPr>
          <w:rFonts w:ascii="Times New Roman" w:hAnsi="Times New Roman" w:cs="Times New Roman"/>
          <w:sz w:val="20"/>
          <w:szCs w:val="20"/>
        </w:rPr>
        <w:t>;</w:t>
      </w:r>
    </w:p>
    <w:p w:rsidR="00251342" w:rsidRPr="00D14594" w:rsidRDefault="00251342" w:rsidP="005C7BF7">
      <w:pPr>
        <w:tabs>
          <w:tab w:val="left" w:pos="851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45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100E0" w:rsidRPr="00D1459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066FC" w:rsidRPr="00D14594">
        <w:rPr>
          <w:rFonts w:ascii="Times New Roman" w:hAnsi="Times New Roman" w:cs="Times New Roman"/>
          <w:sz w:val="20"/>
          <w:szCs w:val="20"/>
        </w:rPr>
        <w:t>White = 139 (33.6%; 95% CI: 29.0-38.1); black = 51 (12.3%; 95% CI: 9.2-15.5); Asian =</w:t>
      </w:r>
      <w:r w:rsidR="005B401A" w:rsidRPr="00D14594">
        <w:rPr>
          <w:rFonts w:ascii="Times New Roman" w:hAnsi="Times New Roman" w:cs="Times New Roman"/>
          <w:sz w:val="20"/>
          <w:szCs w:val="20"/>
        </w:rPr>
        <w:t xml:space="preserve"> 3 (0.7%; 95% CI: 0.0-1.5) and i</w:t>
      </w:r>
      <w:r w:rsidR="00C066FC" w:rsidRPr="00D14594">
        <w:rPr>
          <w:rFonts w:ascii="Times New Roman" w:hAnsi="Times New Roman" w:cs="Times New Roman"/>
          <w:sz w:val="20"/>
          <w:szCs w:val="20"/>
        </w:rPr>
        <w:t>ndigenous = 2 (0.5%; 95% CI: 0.0-1.2);</w:t>
      </w:r>
    </w:p>
    <w:p w:rsidR="00C066FC" w:rsidRPr="005C7BF7" w:rsidRDefault="00C066FC" w:rsidP="005C7BF7">
      <w:pPr>
        <w:tabs>
          <w:tab w:val="left" w:pos="851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459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14594">
        <w:rPr>
          <w:rFonts w:ascii="Times New Roman" w:hAnsi="Times New Roman" w:cs="Times New Roman"/>
          <w:sz w:val="20"/>
          <w:szCs w:val="20"/>
        </w:rPr>
        <w:t>Individuals aged &lt; 18 years old.</w:t>
      </w:r>
    </w:p>
    <w:p w:rsidR="00804724" w:rsidRPr="005C7BF7" w:rsidRDefault="00917789" w:rsidP="005C7BF7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C7BF7">
        <w:rPr>
          <w:rFonts w:ascii="Times New Roman" w:hAnsi="Times New Roman" w:cs="Times New Roman"/>
          <w:sz w:val="20"/>
          <w:szCs w:val="20"/>
        </w:rPr>
        <w:t>CI: Confidence Interval.</w:t>
      </w:r>
    </w:p>
    <w:p w:rsidR="00804724" w:rsidRDefault="00804724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455133" w:rsidRDefault="00455133" w:rsidP="0085514C">
      <w:pPr>
        <w:rPr>
          <w:rFonts w:ascii="Times New Roman" w:hAnsi="Times New Roman" w:cs="Times New Roman"/>
          <w:b/>
          <w:sz w:val="20"/>
          <w:szCs w:val="20"/>
        </w:rPr>
      </w:pPr>
    </w:p>
    <w:p w:rsidR="00A15746" w:rsidRDefault="00A15746" w:rsidP="00DC603C">
      <w:pPr>
        <w:rPr>
          <w:rFonts w:ascii="Times New Roman" w:hAnsi="Times New Roman" w:cs="Times New Roman"/>
          <w:b/>
          <w:sz w:val="20"/>
          <w:szCs w:val="20"/>
        </w:rPr>
      </w:pPr>
    </w:p>
    <w:sectPr w:rsidR="00A15746" w:rsidSect="00667F4F">
      <w:pgSz w:w="11906" w:h="16838" w:code="9"/>
      <w:pgMar w:top="1418" w:right="155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E02" w:rsidRDefault="00EB0E02" w:rsidP="005653CF">
      <w:pPr>
        <w:spacing w:after="0" w:line="240" w:lineRule="auto"/>
      </w:pPr>
      <w:r>
        <w:separator/>
      </w:r>
    </w:p>
  </w:endnote>
  <w:endnote w:type="continuationSeparator" w:id="0">
    <w:p w:rsidR="00EB0E02" w:rsidRDefault="00EB0E02" w:rsidP="00565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E02" w:rsidRDefault="00EB0E02" w:rsidP="005653CF">
      <w:pPr>
        <w:spacing w:after="0" w:line="240" w:lineRule="auto"/>
      </w:pPr>
      <w:r>
        <w:separator/>
      </w:r>
    </w:p>
  </w:footnote>
  <w:footnote w:type="continuationSeparator" w:id="0">
    <w:p w:rsidR="00EB0E02" w:rsidRDefault="00EB0E02" w:rsidP="00565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C80F07"/>
    <w:multiLevelType w:val="hybridMultilevel"/>
    <w:tmpl w:val="186E9422"/>
    <w:lvl w:ilvl="0" w:tplc="8606FAEE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B4"/>
    <w:rsid w:val="00014C22"/>
    <w:rsid w:val="00020DA9"/>
    <w:rsid w:val="000332A9"/>
    <w:rsid w:val="00040DAE"/>
    <w:rsid w:val="00040FD6"/>
    <w:rsid w:val="000410B8"/>
    <w:rsid w:val="00041955"/>
    <w:rsid w:val="000477D3"/>
    <w:rsid w:val="000560EC"/>
    <w:rsid w:val="00061D7C"/>
    <w:rsid w:val="00072E4B"/>
    <w:rsid w:val="0007716E"/>
    <w:rsid w:val="000808A5"/>
    <w:rsid w:val="000816D7"/>
    <w:rsid w:val="00081929"/>
    <w:rsid w:val="00090205"/>
    <w:rsid w:val="000A0651"/>
    <w:rsid w:val="000A123D"/>
    <w:rsid w:val="000A3F09"/>
    <w:rsid w:val="000B03C4"/>
    <w:rsid w:val="000C5704"/>
    <w:rsid w:val="000D4CDE"/>
    <w:rsid w:val="000D553B"/>
    <w:rsid w:val="000E3752"/>
    <w:rsid w:val="001017A5"/>
    <w:rsid w:val="001122BB"/>
    <w:rsid w:val="001310ED"/>
    <w:rsid w:val="00143226"/>
    <w:rsid w:val="001865B4"/>
    <w:rsid w:val="00186CEE"/>
    <w:rsid w:val="0018764C"/>
    <w:rsid w:val="001912B6"/>
    <w:rsid w:val="001A6CA2"/>
    <w:rsid w:val="001B1F11"/>
    <w:rsid w:val="001B70C7"/>
    <w:rsid w:val="001B7B0C"/>
    <w:rsid w:val="001D6C57"/>
    <w:rsid w:val="001E284A"/>
    <w:rsid w:val="001F3350"/>
    <w:rsid w:val="001F6502"/>
    <w:rsid w:val="002100E0"/>
    <w:rsid w:val="002161B6"/>
    <w:rsid w:val="002166CA"/>
    <w:rsid w:val="002255B7"/>
    <w:rsid w:val="00226B57"/>
    <w:rsid w:val="002312C4"/>
    <w:rsid w:val="002329BB"/>
    <w:rsid w:val="00234088"/>
    <w:rsid w:val="002501E0"/>
    <w:rsid w:val="00251342"/>
    <w:rsid w:val="00263F84"/>
    <w:rsid w:val="00264218"/>
    <w:rsid w:val="00272946"/>
    <w:rsid w:val="002767D3"/>
    <w:rsid w:val="002808FA"/>
    <w:rsid w:val="00281434"/>
    <w:rsid w:val="00283B88"/>
    <w:rsid w:val="00295AD4"/>
    <w:rsid w:val="002A449C"/>
    <w:rsid w:val="002B2013"/>
    <w:rsid w:val="002B346D"/>
    <w:rsid w:val="002B65B4"/>
    <w:rsid w:val="002C6114"/>
    <w:rsid w:val="002D3F3B"/>
    <w:rsid w:val="002D534C"/>
    <w:rsid w:val="002F455D"/>
    <w:rsid w:val="002F48E9"/>
    <w:rsid w:val="0030712E"/>
    <w:rsid w:val="00313BEB"/>
    <w:rsid w:val="003170CB"/>
    <w:rsid w:val="00323BAF"/>
    <w:rsid w:val="0033577B"/>
    <w:rsid w:val="003375D0"/>
    <w:rsid w:val="00337A7A"/>
    <w:rsid w:val="00344EAC"/>
    <w:rsid w:val="00353611"/>
    <w:rsid w:val="00360CA4"/>
    <w:rsid w:val="00362216"/>
    <w:rsid w:val="00372C57"/>
    <w:rsid w:val="00375F09"/>
    <w:rsid w:val="00395FC7"/>
    <w:rsid w:val="003A3DC6"/>
    <w:rsid w:val="003B57BB"/>
    <w:rsid w:val="003C4F70"/>
    <w:rsid w:val="003D1CEA"/>
    <w:rsid w:val="003E07FB"/>
    <w:rsid w:val="003E2546"/>
    <w:rsid w:val="003E298C"/>
    <w:rsid w:val="003F5F61"/>
    <w:rsid w:val="0042504A"/>
    <w:rsid w:val="00455133"/>
    <w:rsid w:val="00457951"/>
    <w:rsid w:val="004705E9"/>
    <w:rsid w:val="0047751D"/>
    <w:rsid w:val="00481F37"/>
    <w:rsid w:val="00486826"/>
    <w:rsid w:val="00486CE8"/>
    <w:rsid w:val="00486D06"/>
    <w:rsid w:val="00490994"/>
    <w:rsid w:val="004A2107"/>
    <w:rsid w:val="004A55E0"/>
    <w:rsid w:val="004E4EE9"/>
    <w:rsid w:val="004E7B0E"/>
    <w:rsid w:val="004F014F"/>
    <w:rsid w:val="004F7346"/>
    <w:rsid w:val="0050116E"/>
    <w:rsid w:val="005011B6"/>
    <w:rsid w:val="00502D70"/>
    <w:rsid w:val="0051460B"/>
    <w:rsid w:val="00533F4F"/>
    <w:rsid w:val="00535C69"/>
    <w:rsid w:val="00542BAA"/>
    <w:rsid w:val="00544701"/>
    <w:rsid w:val="00560B33"/>
    <w:rsid w:val="005653CF"/>
    <w:rsid w:val="00591F3C"/>
    <w:rsid w:val="005A7534"/>
    <w:rsid w:val="005B2FE1"/>
    <w:rsid w:val="005B3009"/>
    <w:rsid w:val="005B401A"/>
    <w:rsid w:val="005C0970"/>
    <w:rsid w:val="005C194F"/>
    <w:rsid w:val="005C7BF7"/>
    <w:rsid w:val="005E0FE8"/>
    <w:rsid w:val="005E2A94"/>
    <w:rsid w:val="005E4FF7"/>
    <w:rsid w:val="005F098E"/>
    <w:rsid w:val="005F17CB"/>
    <w:rsid w:val="00603364"/>
    <w:rsid w:val="00605346"/>
    <w:rsid w:val="00623EDB"/>
    <w:rsid w:val="00625AF2"/>
    <w:rsid w:val="00630D17"/>
    <w:rsid w:val="00634A60"/>
    <w:rsid w:val="0064184F"/>
    <w:rsid w:val="00643B70"/>
    <w:rsid w:val="00647FFB"/>
    <w:rsid w:val="006512C9"/>
    <w:rsid w:val="006563FD"/>
    <w:rsid w:val="00662FA5"/>
    <w:rsid w:val="006663F4"/>
    <w:rsid w:val="00667456"/>
    <w:rsid w:val="00667F4F"/>
    <w:rsid w:val="00684A01"/>
    <w:rsid w:val="00691BF6"/>
    <w:rsid w:val="006931A1"/>
    <w:rsid w:val="006A0652"/>
    <w:rsid w:val="006C347B"/>
    <w:rsid w:val="006C614F"/>
    <w:rsid w:val="006D7CE5"/>
    <w:rsid w:val="006E2F57"/>
    <w:rsid w:val="006F11D4"/>
    <w:rsid w:val="006F3856"/>
    <w:rsid w:val="00703B24"/>
    <w:rsid w:val="0073190B"/>
    <w:rsid w:val="00732894"/>
    <w:rsid w:val="00736B37"/>
    <w:rsid w:val="00744ED6"/>
    <w:rsid w:val="0075531E"/>
    <w:rsid w:val="007709CA"/>
    <w:rsid w:val="007A5266"/>
    <w:rsid w:val="007A5B02"/>
    <w:rsid w:val="007B17AA"/>
    <w:rsid w:val="007B4456"/>
    <w:rsid w:val="007C1A00"/>
    <w:rsid w:val="007D083A"/>
    <w:rsid w:val="007D2551"/>
    <w:rsid w:val="007D270A"/>
    <w:rsid w:val="007D3728"/>
    <w:rsid w:val="007E1ABB"/>
    <w:rsid w:val="007E30DD"/>
    <w:rsid w:val="007E3CDC"/>
    <w:rsid w:val="007F4D7A"/>
    <w:rsid w:val="00803375"/>
    <w:rsid w:val="00804724"/>
    <w:rsid w:val="00811744"/>
    <w:rsid w:val="00814045"/>
    <w:rsid w:val="0082062B"/>
    <w:rsid w:val="00822AA7"/>
    <w:rsid w:val="00822D7D"/>
    <w:rsid w:val="0085514C"/>
    <w:rsid w:val="00856926"/>
    <w:rsid w:val="008574DF"/>
    <w:rsid w:val="00861914"/>
    <w:rsid w:val="0087622D"/>
    <w:rsid w:val="00876C46"/>
    <w:rsid w:val="00882DD9"/>
    <w:rsid w:val="008903EF"/>
    <w:rsid w:val="00891526"/>
    <w:rsid w:val="00891986"/>
    <w:rsid w:val="008A2932"/>
    <w:rsid w:val="008A4AAE"/>
    <w:rsid w:val="008B68A5"/>
    <w:rsid w:val="008C281F"/>
    <w:rsid w:val="008C65FD"/>
    <w:rsid w:val="008C7EAA"/>
    <w:rsid w:val="008E10C1"/>
    <w:rsid w:val="008E62C3"/>
    <w:rsid w:val="008F2911"/>
    <w:rsid w:val="009006D8"/>
    <w:rsid w:val="00903984"/>
    <w:rsid w:val="00904714"/>
    <w:rsid w:val="00905230"/>
    <w:rsid w:val="00911261"/>
    <w:rsid w:val="00911540"/>
    <w:rsid w:val="009164D4"/>
    <w:rsid w:val="00917789"/>
    <w:rsid w:val="0092753F"/>
    <w:rsid w:val="0096038A"/>
    <w:rsid w:val="00964C0D"/>
    <w:rsid w:val="00965861"/>
    <w:rsid w:val="00967088"/>
    <w:rsid w:val="00967F33"/>
    <w:rsid w:val="00982286"/>
    <w:rsid w:val="009A0C67"/>
    <w:rsid w:val="009A1DFB"/>
    <w:rsid w:val="009B12D9"/>
    <w:rsid w:val="009B285C"/>
    <w:rsid w:val="009B3A11"/>
    <w:rsid w:val="009B490B"/>
    <w:rsid w:val="009B6659"/>
    <w:rsid w:val="009B6CD1"/>
    <w:rsid w:val="009C7B5A"/>
    <w:rsid w:val="009D3B85"/>
    <w:rsid w:val="009E0A1B"/>
    <w:rsid w:val="009F5E71"/>
    <w:rsid w:val="00A116F0"/>
    <w:rsid w:val="00A15746"/>
    <w:rsid w:val="00A17F76"/>
    <w:rsid w:val="00A21D03"/>
    <w:rsid w:val="00A21FD6"/>
    <w:rsid w:val="00A408A4"/>
    <w:rsid w:val="00A42787"/>
    <w:rsid w:val="00A436EF"/>
    <w:rsid w:val="00A44301"/>
    <w:rsid w:val="00A47752"/>
    <w:rsid w:val="00A608EA"/>
    <w:rsid w:val="00A617A0"/>
    <w:rsid w:val="00A619EF"/>
    <w:rsid w:val="00A76C24"/>
    <w:rsid w:val="00A81099"/>
    <w:rsid w:val="00A92BC2"/>
    <w:rsid w:val="00A94BA2"/>
    <w:rsid w:val="00A965E8"/>
    <w:rsid w:val="00AA5B89"/>
    <w:rsid w:val="00AB75CF"/>
    <w:rsid w:val="00AB799D"/>
    <w:rsid w:val="00AD7CE7"/>
    <w:rsid w:val="00AF6274"/>
    <w:rsid w:val="00B04932"/>
    <w:rsid w:val="00B15D00"/>
    <w:rsid w:val="00B16BBA"/>
    <w:rsid w:val="00B213F1"/>
    <w:rsid w:val="00B21810"/>
    <w:rsid w:val="00B24BBC"/>
    <w:rsid w:val="00B322A7"/>
    <w:rsid w:val="00B4700C"/>
    <w:rsid w:val="00B579C7"/>
    <w:rsid w:val="00B60D12"/>
    <w:rsid w:val="00B63D5F"/>
    <w:rsid w:val="00B64266"/>
    <w:rsid w:val="00B6522A"/>
    <w:rsid w:val="00B656FB"/>
    <w:rsid w:val="00B7082F"/>
    <w:rsid w:val="00B748EA"/>
    <w:rsid w:val="00B7571C"/>
    <w:rsid w:val="00B82F34"/>
    <w:rsid w:val="00B91939"/>
    <w:rsid w:val="00BA48C9"/>
    <w:rsid w:val="00BA693E"/>
    <w:rsid w:val="00BA71DB"/>
    <w:rsid w:val="00BB2F91"/>
    <w:rsid w:val="00BB6DCF"/>
    <w:rsid w:val="00BD6A71"/>
    <w:rsid w:val="00BD7323"/>
    <w:rsid w:val="00BE1418"/>
    <w:rsid w:val="00BE43C9"/>
    <w:rsid w:val="00BE4C2C"/>
    <w:rsid w:val="00C00519"/>
    <w:rsid w:val="00C022E7"/>
    <w:rsid w:val="00C04237"/>
    <w:rsid w:val="00C066FC"/>
    <w:rsid w:val="00C13B70"/>
    <w:rsid w:val="00C231F5"/>
    <w:rsid w:val="00C33794"/>
    <w:rsid w:val="00C35C61"/>
    <w:rsid w:val="00C40891"/>
    <w:rsid w:val="00C44909"/>
    <w:rsid w:val="00C45A29"/>
    <w:rsid w:val="00C52C77"/>
    <w:rsid w:val="00C52F97"/>
    <w:rsid w:val="00C55150"/>
    <w:rsid w:val="00C606DC"/>
    <w:rsid w:val="00C61271"/>
    <w:rsid w:val="00C80183"/>
    <w:rsid w:val="00C821AF"/>
    <w:rsid w:val="00C97BE1"/>
    <w:rsid w:val="00CA5A69"/>
    <w:rsid w:val="00CA5B9E"/>
    <w:rsid w:val="00CC411F"/>
    <w:rsid w:val="00CC77A8"/>
    <w:rsid w:val="00CF0FC8"/>
    <w:rsid w:val="00CF435C"/>
    <w:rsid w:val="00D05C5B"/>
    <w:rsid w:val="00D06768"/>
    <w:rsid w:val="00D14594"/>
    <w:rsid w:val="00D179B3"/>
    <w:rsid w:val="00D201D3"/>
    <w:rsid w:val="00D2163E"/>
    <w:rsid w:val="00D217EE"/>
    <w:rsid w:val="00D366D7"/>
    <w:rsid w:val="00D438C9"/>
    <w:rsid w:val="00D52E18"/>
    <w:rsid w:val="00D61ABA"/>
    <w:rsid w:val="00D6436B"/>
    <w:rsid w:val="00D65411"/>
    <w:rsid w:val="00D70767"/>
    <w:rsid w:val="00D744E6"/>
    <w:rsid w:val="00D77ED5"/>
    <w:rsid w:val="00D8149F"/>
    <w:rsid w:val="00D83750"/>
    <w:rsid w:val="00D87034"/>
    <w:rsid w:val="00D92144"/>
    <w:rsid w:val="00D94E8F"/>
    <w:rsid w:val="00D96C69"/>
    <w:rsid w:val="00DA1FF7"/>
    <w:rsid w:val="00DA32B4"/>
    <w:rsid w:val="00DA53BD"/>
    <w:rsid w:val="00DC603C"/>
    <w:rsid w:val="00DC64F7"/>
    <w:rsid w:val="00DD1C49"/>
    <w:rsid w:val="00DD46C7"/>
    <w:rsid w:val="00DE50F5"/>
    <w:rsid w:val="00E16E6E"/>
    <w:rsid w:val="00E22659"/>
    <w:rsid w:val="00E22D28"/>
    <w:rsid w:val="00E33328"/>
    <w:rsid w:val="00E46314"/>
    <w:rsid w:val="00E5055F"/>
    <w:rsid w:val="00E72AEF"/>
    <w:rsid w:val="00E91B3A"/>
    <w:rsid w:val="00E91B6B"/>
    <w:rsid w:val="00EA45EC"/>
    <w:rsid w:val="00EB0E02"/>
    <w:rsid w:val="00EB3039"/>
    <w:rsid w:val="00EB6090"/>
    <w:rsid w:val="00ED75E3"/>
    <w:rsid w:val="00EE0CAD"/>
    <w:rsid w:val="00EE0F34"/>
    <w:rsid w:val="00EE3C7A"/>
    <w:rsid w:val="00EE4D75"/>
    <w:rsid w:val="00EE7573"/>
    <w:rsid w:val="00F01D01"/>
    <w:rsid w:val="00F433A7"/>
    <w:rsid w:val="00F51165"/>
    <w:rsid w:val="00F52BCA"/>
    <w:rsid w:val="00F53ECD"/>
    <w:rsid w:val="00F54052"/>
    <w:rsid w:val="00F5583A"/>
    <w:rsid w:val="00F62492"/>
    <w:rsid w:val="00F62A22"/>
    <w:rsid w:val="00F64FB3"/>
    <w:rsid w:val="00F66853"/>
    <w:rsid w:val="00F82DC2"/>
    <w:rsid w:val="00F922FF"/>
    <w:rsid w:val="00F95904"/>
    <w:rsid w:val="00F97057"/>
    <w:rsid w:val="00FB08ED"/>
    <w:rsid w:val="00FB35F7"/>
    <w:rsid w:val="00FD6B7D"/>
    <w:rsid w:val="00FF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3509834"/>
  <w15:chartTrackingRefBased/>
  <w15:docId w15:val="{E0952834-0E39-4974-A828-029F6EC04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64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2504A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C7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77A8"/>
    <w:rPr>
      <w:rFonts w:ascii="Segoe UI" w:hAnsi="Segoe UI" w:cs="Segoe UI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23B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23BAF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Fontepargpadro"/>
    <w:rsid w:val="00323BAF"/>
  </w:style>
  <w:style w:type="character" w:customStyle="1" w:styleId="gd15mcfcktb">
    <w:name w:val="gd15mcfcktb"/>
    <w:basedOn w:val="Fontepargpadro"/>
    <w:rsid w:val="00323BAF"/>
  </w:style>
  <w:style w:type="character" w:customStyle="1" w:styleId="gd15mcfceub">
    <w:name w:val="gd15mcfceub"/>
    <w:basedOn w:val="Fontepargpadro"/>
    <w:rsid w:val="00C231F5"/>
  </w:style>
  <w:style w:type="paragraph" w:styleId="Cabealho">
    <w:name w:val="header"/>
    <w:basedOn w:val="Normal"/>
    <w:link w:val="CabealhoChar"/>
    <w:uiPriority w:val="99"/>
    <w:unhideWhenUsed/>
    <w:rsid w:val="005653C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653CF"/>
  </w:style>
  <w:style w:type="paragraph" w:styleId="Rodap">
    <w:name w:val="footer"/>
    <w:basedOn w:val="Normal"/>
    <w:link w:val="RodapChar"/>
    <w:uiPriority w:val="99"/>
    <w:unhideWhenUsed/>
    <w:rsid w:val="005653C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65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5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BC087-7BDB-47A4-9AE3-9D0A8AA19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rvalho</dc:creator>
  <cp:keywords/>
  <dc:description/>
  <cp:lastModifiedBy>Amanda Gabriela Carvalho</cp:lastModifiedBy>
  <cp:revision>5</cp:revision>
  <cp:lastPrinted>2021-03-19T13:24:00Z</cp:lastPrinted>
  <dcterms:created xsi:type="dcterms:W3CDTF">2021-12-05T20:06:00Z</dcterms:created>
  <dcterms:modified xsi:type="dcterms:W3CDTF">2021-12-14T23:53:00Z</dcterms:modified>
</cp:coreProperties>
</file>